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707" w:tblpY="2099"/>
        <w:tblOverlap w:val="never"/>
        <w:tblW w:w="10697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6"/>
        <w:gridCol w:w="1906"/>
        <w:gridCol w:w="1669"/>
        <w:gridCol w:w="1566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PC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PC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9501627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454813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1692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_CELL_RECEPTOR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526251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461985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E-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_EXCISION_REPAIR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88235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8943219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E-1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_ADHESION_MOLECULES_CAMS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014445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359108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E-2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_CYCLE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238037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021745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E-1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KINE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02914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85440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E-2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RECTAL_CANCER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84728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96026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E-0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M_RECEPTOR_INTERACTION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6225767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0016918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E-1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CAL_ADHESION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278115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42956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E-1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K_STAT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426814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536502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E-1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713212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597606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E-1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MATCH_REPAIR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024804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295431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E-1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OR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7321715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40841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E-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AL_KILLER_CELL_MEDIATED_CYTOTOXICIT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165157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0861109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E-0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S_IN_CANCER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576182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3329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8E-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_CELL_RECEPTOR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296980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003178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E-0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_BETA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522589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3743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E-1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LL_LIKE_RECEPTOR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600957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193266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E-0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F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910720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029272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1961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T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503184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87738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880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PC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PC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GEN_PROCESSING_AND_PRESENTATION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612475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037762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6E-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74920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454813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E-1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KINE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19455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85440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E-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KINE_CYTOKINE_RECEPTOR_INTERACTION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17875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068415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4E-0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_EPSILON_RI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29425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233075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4857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FT_VERSUS_HOST_DISEASE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891615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722082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E-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K_STAT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764817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536502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E-1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AL_KILLER_CELL_MEDIATED_CYTOTOXICIT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960886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0861109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E-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_LIKE_RECEPTOR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588686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20912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E-2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26786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451409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E-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G_I_LIKE_RECEPTOR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855159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8516306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E-1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_CELL_RECEPTOR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430284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003178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E-1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_BETA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49304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3743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73466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LL_LIKE_RECEPTOR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71999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193266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0E-2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T_SIGNALING_PATHWAY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88636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87738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15969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-S7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activiated biological pathways in distinct immunogenomic phenotypes revealed by GSVA enrichment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0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6:25:54Z</dcterms:created>
  <dc:creator>lenovo</dc:creator>
  <cp:lastModifiedBy>lenovo</cp:lastModifiedBy>
  <dcterms:modified xsi:type="dcterms:W3CDTF">2021-08-30T16:2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6A05C4D875542E692DC21E3D12E2434</vt:lpwstr>
  </property>
</Properties>
</file>